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ffective taqs and α-diversit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277"/>
        <w:gridCol w:w="1499"/>
        <w:gridCol w:w="1317"/>
        <w:gridCol w:w="1382"/>
        <w:gridCol w:w="1681"/>
        <w:gridCol w:w="1708"/>
        <w:gridCol w:w="1418"/>
        <w:gridCol w:w="1419"/>
      </w:tblGrid>
      <w:tr>
        <w:trPr>
          <w:trHeight w:val="300" w:hRule="atLeast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Sample nam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Effective taqs(#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observed_specie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shanno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simpso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chao1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A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goods_coverag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PD_whole_tree</w:t>
            </w:r>
          </w:p>
        </w:tc>
      </w:tr>
      <w:tr>
        <w:trPr>
          <w:trHeight w:val="360" w:hRule="atLeast"/>
        </w:trPr>
        <w:tc>
          <w:tcPr>
            <w:tcW w:w="2257" w:type="dxa"/>
            <w:tcBorders/>
          </w:tcPr>
          <w:p>
            <w:pPr>
              <w:pStyle w:val="Default"/>
              <w:jc w:val="center"/>
              <w:rPr>
                <w:rFonts w:eastAsia="方正书宋简体;宋体"/>
                <w:bCs/>
                <w:sz w:val="18"/>
                <w:szCs w:val="10"/>
              </w:rPr>
            </w:pPr>
            <w:r>
              <w:rPr>
                <w:rFonts w:eastAsia="方正书宋简体;宋体"/>
                <w:bCs/>
                <w:sz w:val="18"/>
                <w:szCs w:val="10"/>
              </w:rPr>
              <w:t>Group 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70046±6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780±2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2.733±0.6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0.667±0.0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1043.440±304.7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1089.077±297.1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0.993±0.0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66.310±11.2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Group 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60338±83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843±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0"/>
              </w:rPr>
              <w:t>7.028±0.51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0"/>
                <w:vertAlign w:val="superscript"/>
              </w:rPr>
              <w:t>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0"/>
              </w:rPr>
              <w:t>0.974±0.00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0"/>
                <w:vertAlign w:val="superscript"/>
              </w:rPr>
              <w:t>B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973.281±33.75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1025.285±31.6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0.996±0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91.048±19.1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Group C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61929±64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1144±1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5.151±0.9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B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0.844±0.0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B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1370.698±89.5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1414.254±105.29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0.992±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</w:rPr>
              <w:t>98.980±14.7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0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ults of One-way ANOV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Different letters (A, B) represent significant difference, and the same letters represent no significant differenc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02:30:00Z</dcterms:created>
  <dc:creator>yiqindd@126.com</dc:creator>
  <dc:description/>
  <cp:keywords/>
  <dc:language>en-US</dc:language>
  <cp:lastModifiedBy>yiqindd@126.com</cp:lastModifiedBy>
  <dcterms:modified xsi:type="dcterms:W3CDTF">2020-09-17T13:33:00Z</dcterms:modified>
  <cp:revision>5</cp:revision>
  <dc:subject/>
  <dc:title/>
</cp:coreProperties>
</file>